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58" w:type="dxa"/>
        <w:tblLook w:val="04A0" w:firstRow="1" w:lastRow="0" w:firstColumn="1" w:lastColumn="0" w:noHBand="0" w:noVBand="1"/>
      </w:tblPr>
      <w:tblGrid>
        <w:gridCol w:w="576"/>
        <w:gridCol w:w="3278"/>
        <w:gridCol w:w="960"/>
        <w:gridCol w:w="1575"/>
        <w:gridCol w:w="1329"/>
        <w:gridCol w:w="1440"/>
      </w:tblGrid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08CE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08CE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08CE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08CE" w:rsidRPr="009F6228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ene Cou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.comb.norma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.comb.c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djusted P value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drenergic signaling in cardiomyocy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Breast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alcium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AMP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GMP-PKG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ytokine-cytokine receptor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APK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I3K-Akt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68967E-1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Inflammatory mediator regulation of TRP chann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58691E-1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ubercul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58691E-1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Oxytocin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425E-1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athways in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.28057E-1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as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.28057E-1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lcoh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.22467E-1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ignaling pathways regulating pluripotency of stem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09963E-1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Vascular smooth muscle cont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05087E-1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pop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73533E-1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ap1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06283E-1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Insulin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6715E-1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erotonergic syn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014E-1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aste trans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014E-1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Natural killer cell mediated cytotox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.36226E-1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utamatergic syn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.23142E-10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Ovarian steroid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13984E-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ell adhesion molecules (CA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29623E-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xon gu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77593E-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alivary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74979E-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roteoglycans in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77931E-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myotrophic lateral sclerosis (AL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.36593E-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Insulin 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.7869E-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lastRenderedPageBreak/>
              <w:t>3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oll-like recep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.30563E-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Neuroactive ligand-receptor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.0503E-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HTLV-I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08794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ndocrine and other factor-regulated calcium reabsor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40914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holinergic syn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72772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GFR tyrosine kinase inhibitor 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91005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ldosterone-regulated sodium reabsor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.5621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FoxO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.5621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.5621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Dopaminergic syn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.21268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elan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.17805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Non-alcoholic fatty liver disease (NAFL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.11209E-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HIF-1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64983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Neurotrophin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64983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rogesterone-mediated oocyte mat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64983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oxoplasm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64983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phingolipid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70551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NF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70551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Drug metabolism - cytochrome P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60827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ABAergic syn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60827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NOD-like recep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60827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ap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22079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strogen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84107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ircadian entrai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.67571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Hippo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.67571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Influenza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.63368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ight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.70828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hototrans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.47695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dipocytokine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.86066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entral carbon metabolism in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.86066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.8829E-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cute myeloid leuk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20908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Legionell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39997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1372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53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39542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lastRenderedPageBreak/>
              <w:t>6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eas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73182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74397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Hepatitis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74397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astric acid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06097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Herpes simplex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43465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Insulin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58483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71589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llograft rej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96189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orphyrin and chlorophyll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.47053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egulation of lipolysis in adipocy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.47053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Oocyte mei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.35821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mall cell lung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.35821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Osteoclast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.21418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frican trypanosomi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.26864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aturity onset diabetes of the yo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.26864E-0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Lys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16951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B cell recep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39579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39579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VEGF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39579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ndometrial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7587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GE-RAGE signaling pathway in diabetic complic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.91485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mphetamine addi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0083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egulation of actin cytoskele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24319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enin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24319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higell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24319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hagas disease (American trypanosomiasi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89189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hyroid hormone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.89615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MPK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43957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moebi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46105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Fc gamma R-mediated phag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.62479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rbB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.37835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Oxidative phosphory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.38959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Hypertrophic cardiomyopathy (H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.28626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hronic myeloid leuk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05425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ype II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.02634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almonella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.59608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lastRenderedPageBreak/>
              <w:t>10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ycerophosph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.77864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NA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.35288E-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latinum drug 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11116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nRH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11502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Jak-STAT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1226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latelet activ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13141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ocaine addi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1385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hemokine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15020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hemical carcin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1503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rostate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1573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ndocrine 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19616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Inflammatory bowel disease (IB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20069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Longevity regulat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2137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Bile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22013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arkinson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22013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rimary bile ac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22361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ycosylphosphatidylinositol(GPI)-anchor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25983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holine metabolism in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28579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ldosterone synthesis and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30205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Drug metabolism - other enzy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32830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i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3410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hospholipase D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3410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pstein-Barr virus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34643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rolactin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36380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ytosolic DNA-sens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38155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ucagon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41924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NF-kappa B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41924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Valine, leucine and isoleuc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43127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Linole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44752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Long-term dep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45408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athogenic Escherichia coli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49593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Wnt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50099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rotein processing in endoplasmic reticu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59974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hyroid hormone 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67416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omplement and coagulation casca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69246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yoxylate and dicarboxyl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69246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lastRenderedPageBreak/>
              <w:t>13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NARE interactions in vesicular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69246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Long-term pot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72279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Leukocyte transendothelial mig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73256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etabolism of xenobiotics by cytochrome P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80865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Foca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93183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beta-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098624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ntigen processing and pres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106946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Leishmani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106946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alactos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120669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Fructose and mannos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124211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ycer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160518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ycosphingolipid biosynthesis - lacto and neolacto se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191877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Intestinal immune network for IgA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191877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Viral myocard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191877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IG-I-like recep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194013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olorectal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22673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al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22673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aurine and hypota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22673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Hist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24781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GF-beta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47158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50960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CM-receptor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53144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nd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53144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tero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53144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 cell recep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53144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yrim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62538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enal cell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62538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267619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phing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33281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dherens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357214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Fatty acid elong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37589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Notch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377436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ynaptic vesicle 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385798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rachidon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452292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Vasopressin-regulated water reabsor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4550716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lastRenderedPageBreak/>
              <w:t>17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ancreatic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457973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ycosaminoglycan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536997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Bacterial invasion of epithelial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55301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But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5921688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ancreatic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654303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Retrograde endocannabinoid signa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673960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ysteine and methi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682297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Fatty acid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682297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rgin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709949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Nicotinate and nicotinamid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716229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orphine addi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73823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taphylococcus aureus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91909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tarch and sucros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91909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yros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91909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Longevity regulating pathway - multiple 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0946338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arbohydrate digestion and absor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1120912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Fat digestion and absor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1246047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pithelial cell signaling in Helicobacter pylori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1436018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ranscriptional misregulation in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1478151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mino sugar and nucleotide sugar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1508369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Ether 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1508369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Vibrio cholerae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1778811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yruv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1836184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minoacyl-tRN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013956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elenocompoun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013956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rrhythmogenic right ventricular cardiomyopathy (ARV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043824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Fc epsilon RI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043824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ycolysis / Glucone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1647809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Citrate cycle (TCA cyc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221625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ucin type O-Glycan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2216251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Terpenoid backbo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296577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Steroid hormo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544385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mRNA surveillance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598662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Folat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7381897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Glutathio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898915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lastRenderedPageBreak/>
              <w:t>20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eroxis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898915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rop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28989152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ertus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31513183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Alanine, aspartate and 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4223098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rion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4482352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antothenate and CoA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46683295</w:t>
            </w:r>
          </w:p>
        </w:tc>
      </w:tr>
      <w:tr w:rsidR="005208CE" w:rsidRPr="009F6228" w:rsidTr="00275071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Phenyl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8CE" w:rsidRPr="009F6228" w:rsidRDefault="005208C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F6228">
              <w:rPr>
                <w:rFonts w:ascii="Calibri" w:eastAsia="Times New Roman" w:hAnsi="Calibri" w:cs="Calibri"/>
                <w:color w:val="000000"/>
              </w:rPr>
              <w:t>0.046683295</w:t>
            </w:r>
          </w:p>
        </w:tc>
      </w:tr>
    </w:tbl>
    <w:p w:rsidR="005208CE" w:rsidRPr="00333DBC" w:rsidRDefault="005208CE" w:rsidP="005208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4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. The significant KEGG pathways identified by PoTRA for </w:t>
      </w:r>
      <w:r>
        <w:rPr>
          <w:rFonts w:ascii="Times New Roman" w:hAnsi="Times New Roman" w:cs="Times New Roman"/>
          <w:b/>
          <w:sz w:val="24"/>
          <w:szCs w:val="24"/>
        </w:rPr>
        <w:t xml:space="preserve">hepatitis B-induced 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HCC using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97512">
        <w:rPr>
          <w:rFonts w:ascii="Times New Roman" w:hAnsi="Times New Roman" w:cs="Times New Roman"/>
          <w:b/>
          <w:sz w:val="24"/>
          <w:szCs w:val="24"/>
        </w:rPr>
        <w:t>Kolmogorov–Smirnov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 test</w:t>
      </w:r>
      <w:r>
        <w:rPr>
          <w:rFonts w:ascii="Times New Roman" w:hAnsi="Times New Roman" w:cs="Times New Roman"/>
          <w:b/>
          <w:sz w:val="24"/>
          <w:szCs w:val="24"/>
        </w:rPr>
        <w:t xml:space="preserve"> under the constructed network combining the correlation network and the pre-defined KEGG network</w:t>
      </w:r>
      <w:r w:rsidRPr="00333DBC">
        <w:rPr>
          <w:rFonts w:ascii="Times New Roman" w:hAnsi="Times New Roman" w:cs="Times New Roman"/>
          <w:b/>
          <w:sz w:val="24"/>
          <w:szCs w:val="24"/>
        </w:rPr>
        <w:t>.</w:t>
      </w:r>
      <w:r w:rsidRPr="00333DBC">
        <w:rPr>
          <w:rFonts w:ascii="Times New Roman" w:hAnsi="Times New Roman" w:cs="Times New Roman"/>
          <w:sz w:val="24"/>
          <w:szCs w:val="24"/>
        </w:rPr>
        <w:t xml:space="preserve"> FDR adjusted P-values are below 0.05.</w:t>
      </w:r>
      <w:r>
        <w:rPr>
          <w:rFonts w:ascii="Times New Roman" w:hAnsi="Times New Roman" w:cs="Times New Roman"/>
          <w:sz w:val="24"/>
          <w:szCs w:val="24"/>
        </w:rPr>
        <w:t xml:space="preserve"> E.comb.normal represents the number of the combined network for normal samples, while E.comb.case represents that for cancer samples.</w:t>
      </w:r>
    </w:p>
    <w:p w:rsidR="008C4B1F" w:rsidRPr="005208CE" w:rsidRDefault="008C4B1F" w:rsidP="005208CE">
      <w:bookmarkStart w:id="0" w:name="_GoBack"/>
      <w:bookmarkEnd w:id="0"/>
    </w:p>
    <w:sectPr w:rsidR="008C4B1F" w:rsidRPr="00520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012" w:rsidRDefault="003D6012" w:rsidP="00711CDE">
      <w:pPr>
        <w:spacing w:after="0" w:line="240" w:lineRule="auto"/>
      </w:pPr>
      <w:r>
        <w:separator/>
      </w:r>
    </w:p>
  </w:endnote>
  <w:endnote w:type="continuationSeparator" w:id="0">
    <w:p w:rsidR="003D6012" w:rsidRDefault="003D6012" w:rsidP="0071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012" w:rsidRDefault="003D6012" w:rsidP="00711CDE">
      <w:pPr>
        <w:spacing w:after="0" w:line="240" w:lineRule="auto"/>
      </w:pPr>
      <w:r>
        <w:separator/>
      </w:r>
    </w:p>
  </w:footnote>
  <w:footnote w:type="continuationSeparator" w:id="0">
    <w:p w:rsidR="003D6012" w:rsidRDefault="003D6012" w:rsidP="00711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A3DD8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367F5"/>
    <w:multiLevelType w:val="multilevel"/>
    <w:tmpl w:val="BF2C76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9C09C9"/>
    <w:multiLevelType w:val="multilevel"/>
    <w:tmpl w:val="9D8207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3" w15:restartNumberingAfterBreak="0">
    <w:nsid w:val="1614287C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F181002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91D8F"/>
    <w:multiLevelType w:val="hybridMultilevel"/>
    <w:tmpl w:val="5A68D7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E0AD7"/>
    <w:multiLevelType w:val="hybridMultilevel"/>
    <w:tmpl w:val="3426F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B0C27"/>
    <w:multiLevelType w:val="multilevel"/>
    <w:tmpl w:val="B4BAC6E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62E48E5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9" w15:restartNumberingAfterBreak="0">
    <w:nsid w:val="38182934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0" w15:restartNumberingAfterBreak="0">
    <w:nsid w:val="3AA75891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C830E93"/>
    <w:multiLevelType w:val="hybridMultilevel"/>
    <w:tmpl w:val="8E32A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91ED3"/>
    <w:multiLevelType w:val="hybridMultilevel"/>
    <w:tmpl w:val="6D5E51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859B7"/>
    <w:multiLevelType w:val="multilevel"/>
    <w:tmpl w:val="25BAB1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D9D6033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78F4044E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6" w15:restartNumberingAfterBreak="0">
    <w:nsid w:val="7996478E"/>
    <w:multiLevelType w:val="hybridMultilevel"/>
    <w:tmpl w:val="E1CA9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4"/>
  </w:num>
  <w:num w:numId="5">
    <w:abstractNumId w:val="2"/>
  </w:num>
  <w:num w:numId="6">
    <w:abstractNumId w:val="5"/>
  </w:num>
  <w:num w:numId="7">
    <w:abstractNumId w:val="11"/>
  </w:num>
  <w:num w:numId="8">
    <w:abstractNumId w:val="6"/>
  </w:num>
  <w:num w:numId="9">
    <w:abstractNumId w:val="15"/>
  </w:num>
  <w:num w:numId="10">
    <w:abstractNumId w:val="8"/>
  </w:num>
  <w:num w:numId="11">
    <w:abstractNumId w:val="16"/>
  </w:num>
  <w:num w:numId="12">
    <w:abstractNumId w:val="12"/>
  </w:num>
  <w:num w:numId="13">
    <w:abstractNumId w:val="9"/>
  </w:num>
  <w:num w:numId="14">
    <w:abstractNumId w:val="10"/>
  </w:num>
  <w:num w:numId="15">
    <w:abstractNumId w:val="13"/>
  </w:num>
  <w:num w:numId="16">
    <w:abstractNumId w:val="7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28D"/>
    <w:rsid w:val="003D6012"/>
    <w:rsid w:val="00507091"/>
    <w:rsid w:val="005208CE"/>
    <w:rsid w:val="00711CDE"/>
    <w:rsid w:val="008C4B1F"/>
    <w:rsid w:val="009B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28E795-F0E8-4E5D-80C0-09F26F80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C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11CDE"/>
  </w:style>
  <w:style w:type="paragraph" w:styleId="a4">
    <w:name w:val="footer"/>
    <w:basedOn w:val="a"/>
    <w:link w:val="Char0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11CDE"/>
  </w:style>
  <w:style w:type="paragraph" w:styleId="HTML">
    <w:name w:val="HTML Preformatted"/>
    <w:basedOn w:val="a"/>
    <w:link w:val="HTMLChar"/>
    <w:uiPriority w:val="99"/>
    <w:semiHidden/>
    <w:unhideWhenUsed/>
    <w:rsid w:val="00711C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711CDE"/>
    <w:rPr>
      <w:rFonts w:ascii="Courier New" w:eastAsia="Times New Roman" w:hAnsi="Courier New" w:cs="Courier New"/>
      <w:sz w:val="20"/>
      <w:szCs w:val="20"/>
    </w:rPr>
  </w:style>
  <w:style w:type="paragraph" w:customStyle="1" w:styleId="messagesystem">
    <w:name w:val="message_system"/>
    <w:basedOn w:val="a"/>
    <w:rsid w:val="00711C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ent">
    <w:name w:val="content"/>
    <w:basedOn w:val="a0"/>
    <w:rsid w:val="00711CDE"/>
  </w:style>
  <w:style w:type="character" w:styleId="a5">
    <w:name w:val="Placeholder Text"/>
    <w:basedOn w:val="a0"/>
    <w:uiPriority w:val="99"/>
    <w:semiHidden/>
    <w:rsid w:val="00711CDE"/>
    <w:rPr>
      <w:color w:val="808080"/>
    </w:rPr>
  </w:style>
  <w:style w:type="paragraph" w:styleId="a6">
    <w:name w:val="List Paragraph"/>
    <w:basedOn w:val="a"/>
    <w:uiPriority w:val="34"/>
    <w:qFormat/>
    <w:rsid w:val="00711CDE"/>
    <w:pPr>
      <w:ind w:left="720"/>
      <w:contextualSpacing/>
    </w:pPr>
  </w:style>
  <w:style w:type="character" w:styleId="a7">
    <w:name w:val="Hyperlink"/>
    <w:basedOn w:val="a0"/>
    <w:uiPriority w:val="99"/>
    <w:unhideWhenUsed/>
    <w:rsid w:val="00711CDE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11CDE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711CDE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9"/>
    <w:uiPriority w:val="99"/>
    <w:rsid w:val="00711CDE"/>
    <w:rPr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711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711CDE"/>
    <w:rPr>
      <w:rFonts w:ascii="Segoe UI" w:hAnsi="Segoe UI" w:cs="Segoe UI"/>
      <w:sz w:val="18"/>
      <w:szCs w:val="18"/>
    </w:rPr>
  </w:style>
  <w:style w:type="character" w:customStyle="1" w:styleId="mi">
    <w:name w:val="mi"/>
    <w:basedOn w:val="a0"/>
    <w:rsid w:val="00711CDE"/>
  </w:style>
  <w:style w:type="character" w:customStyle="1" w:styleId="mn">
    <w:name w:val="mn"/>
    <w:basedOn w:val="a0"/>
    <w:rsid w:val="00711CDE"/>
  </w:style>
  <w:style w:type="character" w:customStyle="1" w:styleId="apple-converted-space">
    <w:name w:val="apple-converted-space"/>
    <w:basedOn w:val="a0"/>
    <w:rsid w:val="00711CDE"/>
  </w:style>
  <w:style w:type="paragraph" w:styleId="ab">
    <w:name w:val="Bibliography"/>
    <w:basedOn w:val="a"/>
    <w:next w:val="a"/>
    <w:uiPriority w:val="37"/>
    <w:unhideWhenUsed/>
    <w:rsid w:val="00711CDE"/>
    <w:pPr>
      <w:spacing w:after="0" w:line="480" w:lineRule="auto"/>
      <w:ind w:left="720" w:hanging="720"/>
    </w:p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711CDE"/>
    <w:rPr>
      <w:b/>
      <w:bCs/>
    </w:rPr>
  </w:style>
  <w:style w:type="character" w:customStyle="1" w:styleId="Char3">
    <w:name w:val="批注主题 Char"/>
    <w:basedOn w:val="Char1"/>
    <w:link w:val="ac"/>
    <w:uiPriority w:val="99"/>
    <w:semiHidden/>
    <w:rsid w:val="00711CDE"/>
    <w:rPr>
      <w:b/>
      <w:bCs/>
      <w:sz w:val="20"/>
      <w:szCs w:val="20"/>
    </w:rPr>
  </w:style>
  <w:style w:type="character" w:customStyle="1" w:styleId="Mention1">
    <w:name w:val="Mention1"/>
    <w:basedOn w:val="a0"/>
    <w:uiPriority w:val="99"/>
    <w:semiHidden/>
    <w:unhideWhenUsed/>
    <w:rsid w:val="00711CDE"/>
    <w:rPr>
      <w:color w:val="2B579A"/>
      <w:shd w:val="clear" w:color="auto" w:fill="E6E6E6"/>
    </w:rPr>
  </w:style>
  <w:style w:type="paragraph" w:styleId="ad">
    <w:name w:val="Revision"/>
    <w:hidden/>
    <w:uiPriority w:val="99"/>
    <w:semiHidden/>
    <w:rsid w:val="00711CDE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711CDE"/>
    <w:rPr>
      <w:color w:val="954F72"/>
      <w:u w:val="single"/>
    </w:rPr>
  </w:style>
  <w:style w:type="character" w:customStyle="1" w:styleId="il">
    <w:name w:val="il"/>
    <w:basedOn w:val="a0"/>
    <w:rsid w:val="00711CDE"/>
  </w:style>
  <w:style w:type="character" w:styleId="af">
    <w:name w:val="line number"/>
    <w:basedOn w:val="a0"/>
    <w:uiPriority w:val="99"/>
    <w:semiHidden/>
    <w:unhideWhenUsed/>
    <w:rsid w:val="00711CDE"/>
  </w:style>
  <w:style w:type="paragraph" w:styleId="af0">
    <w:name w:val="No Spacing"/>
    <w:uiPriority w:val="1"/>
    <w:qFormat/>
    <w:rsid w:val="00711C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35</Words>
  <Characters>9896</Characters>
  <Application>Microsoft Office Word</Application>
  <DocSecurity>0</DocSecurity>
  <Lines>82</Lines>
  <Paragraphs>23</Paragraphs>
  <ScaleCrop>false</ScaleCrop>
  <Company/>
  <LinksUpToDate>false</LinksUpToDate>
  <CharactersWithSpaces>1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2-01T09:53:00Z</dcterms:created>
  <dcterms:modified xsi:type="dcterms:W3CDTF">2018-02-01T09:56:00Z</dcterms:modified>
</cp:coreProperties>
</file>